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Appendices: </w:t>
      </w:r>
    </w:p>
    <w:p w:rsidR="00A15FCD" w:rsidRPr="004D41A9" w:rsidRDefault="00A15FCD" w:rsidP="00A15FCD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4D41A9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Database search strings. 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D41A9">
        <w:rPr>
          <w:rFonts w:ascii="Times New Roman" w:hAnsi="Times New Roman" w:cs="Times New Roman"/>
          <w:sz w:val="20"/>
          <w:szCs w:val="20"/>
          <w:u w:val="single"/>
        </w:rPr>
        <w:t>PubMed Search:</w:t>
      </w:r>
      <w:r w:rsidRPr="004D41A9">
        <w:rPr>
          <w:rFonts w:ascii="Times New Roman" w:hAnsi="Times New Roman" w:cs="Times New Roman"/>
          <w:sz w:val="20"/>
          <w:szCs w:val="20"/>
        </w:rPr>
        <w:t xml:space="preserve"> </w:t>
      </w: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In text: 35 results 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  <w:u w:val="single"/>
        </w:rPr>
      </w:pPr>
      <w:r w:rsidRPr="004D41A9">
        <w:rPr>
          <w:rFonts w:ascii="Times New Roman" w:hAnsi="Times New Roman" w:cs="Times New Roman"/>
          <w:sz w:val="20"/>
          <w:szCs w:val="20"/>
          <w:u w:val="single"/>
        </w:rPr>
        <w:t xml:space="preserve">CINAHL search: </w:t>
      </w: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</w:rPr>
      </w:pPr>
      <w:r w:rsidRPr="004D41A9">
        <w:rPr>
          <w:rFonts w:ascii="Times New Roman" w:hAnsi="Times New Roman" w:cs="Times New Roman"/>
          <w:sz w:val="20"/>
          <w:szCs w:val="20"/>
        </w:rPr>
        <w:t xml:space="preserve">( TI ( deglutition* OR swallow* OR oropharyngeal O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pharyn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dysphag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 OR feed* OR fed OR eat OR eating OR eats OR ate OR drink* OR drank ) OR AB ( deglutition* OR swallow* OR oropharyngeal O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pharyn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dysphag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 OR feed* OR fed OR eat OR eating OR eats OR ate OR drink* OR drank ) OR (MH "Deglutition") OR (MH "Deglutition Disorders") ) AND ( TI ( “motor neurone disease*” OR “motor neuron disease*” OR MND OR ALS OR “motor system disease*” OR “anterior horn cell disease*” OR “lateral sclerosis” OR “lateral scleroses” OR “progressive bulbar palsy” OR “bulbar paralysis” OR “progressive muscula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troph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*” OR “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charcot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disease*” OR “Lou Gehrig” OR “mixed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tiolog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” OR “mixed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etiolog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” ) OR AB ( “motor neurone disease*” OR “motor neuron disease*” OR MND OR ALS OR “motor system disease*” OR “anterior horn cell disease*” OR “lateral sclerosis” OR “lateral scleroses” OR “progressive bulbar palsy” OR “bulbar paralysis” OR “progressive muscular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troph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*” OR “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charcot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disease*” OR “Lou Gehrig” OR “mixed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tiolog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” OR “mixed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etiolog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*” ) OR (MH "Motor Neuron Diseases") ) AND ( TI (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manometry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 high resolution OR “pharyngeal pressure*” ) OR AB ( 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manometry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 high resolution OR “pharyngeal pressure*” ) OR (MH "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Manometry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") )</w:t>
      </w: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Limiters: Exclude Medline records: 1 result 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  <w:u w:val="single"/>
        </w:rPr>
      </w:pPr>
      <w:r w:rsidRPr="004D41A9">
        <w:rPr>
          <w:rFonts w:ascii="Times New Roman" w:hAnsi="Times New Roman" w:cs="Times New Roman"/>
          <w:sz w:val="20"/>
          <w:szCs w:val="20"/>
          <w:u w:val="single"/>
        </w:rPr>
        <w:t xml:space="preserve">EMBASE search: </w:t>
      </w: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</w:rPr>
      </w:pPr>
      <w:r w:rsidRPr="004D41A9">
        <w:rPr>
          <w:rFonts w:ascii="Times New Roman" w:hAnsi="Times New Roman" w:cs="Times New Roman"/>
          <w:sz w:val="20"/>
          <w:szCs w:val="20"/>
        </w:rPr>
        <w:t>(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deglutition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swallow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oropharyngeal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pharyn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dysphagi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feed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fed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eat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eating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eats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ate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drink*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drank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swallowing'</w:t>
      </w:r>
      <w:r w:rsidRPr="004D41A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dysphagia'</w:t>
      </w:r>
      <w:r w:rsidRPr="004D41A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) AND (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motor neurone diseas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motor neuron diseas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mnd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als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motor system diseas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anterior horn cell diseas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lateral sclerosis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lateral scleroses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progressive bulbar palsy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bulbar paralysis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'progressive muscular 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atroph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charcot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 diseas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lou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gehrig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'mixed 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etiolog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 xml:space="preserve">'mixed 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aetiolog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motor neuron disease'</w:t>
      </w:r>
      <w:r w:rsidRPr="004D41A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) AND (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manometry</w:t>
      </w:r>
      <w:r w:rsidRPr="004D41A9">
        <w:rPr>
          <w:rFonts w:ascii="Times New Roman" w:hAnsi="Times New Roman" w:cs="Times New Roman"/>
          <w:sz w:val="20"/>
          <w:szCs w:val="20"/>
        </w:rPr>
        <w:t>: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high resolution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pharyngeal pressure*'</w:t>
      </w:r>
      <w:r w:rsidRPr="004D41A9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 xml:space="preserve"> OR </w:t>
      </w:r>
      <w:r w:rsidRPr="004D41A9">
        <w:rPr>
          <w:rFonts w:ascii="Times New Roman" w:hAnsi="Times New Roman" w:cs="Times New Roman"/>
          <w:b/>
          <w:bCs/>
          <w:sz w:val="20"/>
          <w:szCs w:val="20"/>
        </w:rPr>
        <w:t>'</w:t>
      </w:r>
      <w:proofErr w:type="spellStart"/>
      <w:r w:rsidRPr="004D41A9">
        <w:rPr>
          <w:rFonts w:ascii="Times New Roman" w:hAnsi="Times New Roman" w:cs="Times New Roman"/>
          <w:b/>
          <w:bCs/>
          <w:sz w:val="20"/>
          <w:szCs w:val="20"/>
        </w:rPr>
        <w:t>manometry</w:t>
      </w:r>
      <w:proofErr w:type="spellEnd"/>
      <w:r w:rsidRPr="004D41A9">
        <w:rPr>
          <w:rFonts w:ascii="Times New Roman" w:hAnsi="Times New Roman" w:cs="Times New Roman"/>
          <w:b/>
          <w:bCs/>
          <w:sz w:val="20"/>
          <w:szCs w:val="20"/>
        </w:rPr>
        <w:t>'</w:t>
      </w:r>
      <w:r w:rsidRPr="004D41A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4D41A9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4D41A9">
        <w:rPr>
          <w:rFonts w:ascii="Times New Roman" w:hAnsi="Times New Roman" w:cs="Times New Roman"/>
          <w:sz w:val="20"/>
          <w:szCs w:val="20"/>
        </w:rPr>
        <w:t>)</w:t>
      </w: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Limiter: Exclude Medline record: 22 results 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sz w:val="20"/>
          <w:szCs w:val="20"/>
          <w:u w:val="single"/>
        </w:rPr>
      </w:pPr>
      <w:r w:rsidRPr="004D41A9">
        <w:rPr>
          <w:rFonts w:ascii="Times New Roman" w:hAnsi="Times New Roman" w:cs="Times New Roman"/>
          <w:sz w:val="20"/>
          <w:szCs w:val="20"/>
          <w:u w:val="single"/>
        </w:rPr>
        <w:t xml:space="preserve">Web Of Science Core search: 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D41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TOPIC:</w:t>
      </w: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 (deglutition* OR swallow* OR oropharyngeal OR 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pharyn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* OR 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dysphagi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>* OR feed* OR fed OR eat OR eating OR eats OR ate OR drink* OR drank) AND </w:t>
      </w:r>
      <w:r w:rsidRPr="004D41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TOPIC:</w:t>
      </w: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 (“motor neurone disease*” OR “motor neuron disease*” OR MND OR ALS OR “motor system disease*” OR “anterior horn cell disease*” OR “lateral sclerosis” OR “lateral scleroses” OR “progressive bulbar palsy” OR “bulbar paralysis” OR “progressive muscular 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atroph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>*” OR “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charcot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 disease*” OR “Lou Gehrig” OR “mixed 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etiolog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*” OR “mixed 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aetiolog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>*”) AND </w:t>
      </w:r>
      <w:r w:rsidRPr="004D41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TOPIC:</w:t>
      </w:r>
      <w:r w:rsidRPr="004D41A9">
        <w:rPr>
          <w:rFonts w:ascii="Times New Roman" w:hAnsi="Times New Roman" w:cs="Times New Roman"/>
          <w:i/>
          <w:iCs/>
          <w:sz w:val="20"/>
          <w:szCs w:val="20"/>
        </w:rPr>
        <w:t> (</w:t>
      </w:r>
      <w:proofErr w:type="spellStart"/>
      <w:r w:rsidRPr="004D41A9">
        <w:rPr>
          <w:rFonts w:ascii="Times New Roman" w:hAnsi="Times New Roman" w:cs="Times New Roman"/>
          <w:i/>
          <w:iCs/>
          <w:sz w:val="20"/>
          <w:szCs w:val="20"/>
        </w:rPr>
        <w:t>manometry</w:t>
      </w:r>
      <w:proofErr w:type="spellEnd"/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 OR high resolution OR “pharyngeal pressure*”) </w:t>
      </w: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A15FCD" w:rsidRPr="004D41A9" w:rsidRDefault="00A15FCD" w:rsidP="00A15FC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D41A9">
        <w:rPr>
          <w:rFonts w:ascii="Times New Roman" w:hAnsi="Times New Roman" w:cs="Times New Roman"/>
          <w:i/>
          <w:iCs/>
          <w:sz w:val="20"/>
          <w:szCs w:val="20"/>
        </w:rPr>
        <w:t xml:space="preserve">No Limits: 56 results </w:t>
      </w:r>
    </w:p>
    <w:p w:rsidR="00A15FCD" w:rsidRPr="004D41A9" w:rsidRDefault="00A15FCD" w:rsidP="00A15FCD"/>
    <w:p w:rsidR="00A15FCD" w:rsidRPr="004D41A9" w:rsidRDefault="00A15FCD" w:rsidP="00A15FCD"/>
    <w:p w:rsidR="00A15FCD" w:rsidRPr="004D41A9" w:rsidRDefault="00A15FCD" w:rsidP="00A15FCD"/>
    <w:p w:rsidR="00A15FCD" w:rsidRPr="004D41A9" w:rsidRDefault="00A15FCD" w:rsidP="00A15FCD"/>
    <w:p w:rsidR="00A15FCD" w:rsidRPr="004D41A9" w:rsidRDefault="00A15FCD" w:rsidP="00A15FCD">
      <w:r w:rsidRPr="004D41A9">
        <w:rPr>
          <w:noProof/>
          <w:lang w:val="en-US"/>
        </w:rPr>
        <w:lastRenderedPageBreak/>
        <w:drawing>
          <wp:inline distT="0" distB="0" distL="0" distR="0" wp14:anchorId="2B065681" wp14:editId="2D316476">
            <wp:extent cx="5624423" cy="7368308"/>
            <wp:effectExtent l="0" t="0" r="1905" b="0"/>
            <wp:docPr id="28" name="Picture 2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044" cy="7379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FCD" w:rsidRPr="004D41A9" w:rsidRDefault="00A15FCD" w:rsidP="00A15FCD">
      <w:r w:rsidRPr="004D41A9">
        <w:rPr>
          <w:noProof/>
          <w:lang w:val="en-US"/>
        </w:rPr>
        <w:lastRenderedPageBreak/>
        <w:drawing>
          <wp:inline distT="0" distB="0" distL="0" distR="0" wp14:anchorId="5AE7D549" wp14:editId="0AEE4A3C">
            <wp:extent cx="5920645" cy="6849374"/>
            <wp:effectExtent l="0" t="0" r="0" b="0"/>
            <wp:docPr id="30" name="Picture 30" descr="Graphical user interface, Wor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, Word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190" cy="686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FCD" w:rsidRPr="004D41A9" w:rsidRDefault="00A15FCD" w:rsidP="00A15FCD"/>
    <w:p w:rsidR="00DA4CCB" w:rsidRDefault="00DA4CCB"/>
    <w:sectPr w:rsidR="00DA4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FCD"/>
    <w:rsid w:val="00082DE8"/>
    <w:rsid w:val="000E1548"/>
    <w:rsid w:val="001344AB"/>
    <w:rsid w:val="00155DBF"/>
    <w:rsid w:val="001B0539"/>
    <w:rsid w:val="001B4A2B"/>
    <w:rsid w:val="001C0542"/>
    <w:rsid w:val="001C1A7C"/>
    <w:rsid w:val="00222DB6"/>
    <w:rsid w:val="002669F4"/>
    <w:rsid w:val="002B4857"/>
    <w:rsid w:val="00302DC0"/>
    <w:rsid w:val="00445193"/>
    <w:rsid w:val="004532BD"/>
    <w:rsid w:val="004A234E"/>
    <w:rsid w:val="004A7665"/>
    <w:rsid w:val="004C1708"/>
    <w:rsid w:val="00500529"/>
    <w:rsid w:val="005B263E"/>
    <w:rsid w:val="005C6061"/>
    <w:rsid w:val="005D1588"/>
    <w:rsid w:val="006A75FD"/>
    <w:rsid w:val="00822B97"/>
    <w:rsid w:val="00952CFF"/>
    <w:rsid w:val="00976666"/>
    <w:rsid w:val="009C0F75"/>
    <w:rsid w:val="00A15FCD"/>
    <w:rsid w:val="00A23E10"/>
    <w:rsid w:val="00AB69CA"/>
    <w:rsid w:val="00AC49EB"/>
    <w:rsid w:val="00AF64EB"/>
    <w:rsid w:val="00B71A01"/>
    <w:rsid w:val="00B723B0"/>
    <w:rsid w:val="00BA1B84"/>
    <w:rsid w:val="00C13708"/>
    <w:rsid w:val="00C500B2"/>
    <w:rsid w:val="00D12C81"/>
    <w:rsid w:val="00D8503C"/>
    <w:rsid w:val="00DA4CCB"/>
    <w:rsid w:val="00EC6BA2"/>
    <w:rsid w:val="00F07AA1"/>
    <w:rsid w:val="00F50627"/>
    <w:rsid w:val="00F76A42"/>
    <w:rsid w:val="00FA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E0E9F-CBE7-4CFB-AE9F-48BD6A61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FCD"/>
    <w:pPr>
      <w:spacing w:after="0" w:line="240" w:lineRule="auto"/>
    </w:pPr>
    <w:rPr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2-10T14:47:00Z</dcterms:created>
  <dcterms:modified xsi:type="dcterms:W3CDTF">2022-02-10T14:47:00Z</dcterms:modified>
</cp:coreProperties>
</file>